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52B7" w:rsidRPr="003A6AF9" w:rsidRDefault="003A6AF9" w:rsidP="008852B7">
      <w:pPr>
        <w:spacing w:line="480" w:lineRule="auto"/>
        <w:rPr>
          <w:rFonts w:ascii="Calibri" w:eastAsia="Calibri" w:hAnsi="Calibri" w:cs="Times New Roman"/>
          <w:b/>
          <w:lang w:val="en-US" w:eastAsia="en-US"/>
        </w:rPr>
      </w:pPr>
      <w:r w:rsidRPr="003A6AF9">
        <w:rPr>
          <w:rFonts w:ascii="Calibri" w:eastAsia="Calibri" w:hAnsi="Calibri" w:cs="Times New Roman"/>
          <w:b/>
          <w:lang w:val="en-US" w:eastAsia="en-US"/>
        </w:rPr>
        <w:t>Table S2</w:t>
      </w:r>
      <w:r w:rsidR="009B2049">
        <w:rPr>
          <w:rFonts w:ascii="Calibri" w:eastAsia="Calibri" w:hAnsi="Calibri" w:cs="Times New Roman"/>
          <w:b/>
          <w:lang w:val="en-US" w:eastAsia="en-US"/>
        </w:rPr>
        <w:t xml:space="preserve">. </w:t>
      </w:r>
      <w:r w:rsidR="009B2049" w:rsidRPr="00862C6E">
        <w:rPr>
          <w:rFonts w:ascii="Calibri" w:eastAsia="Calibri" w:hAnsi="Calibri" w:cs="Times New Roman"/>
          <w:lang w:val="en-US"/>
        </w:rPr>
        <w:t>Specifications of the antibodies and other reagents used to stain cells for flow cytometry.</w:t>
      </w:r>
    </w:p>
    <w:p w:rsidR="008852B7" w:rsidRPr="00BA7114" w:rsidRDefault="008852B7" w:rsidP="008852B7">
      <w:pPr>
        <w:rPr>
          <w:rFonts w:ascii="Calibri" w:eastAsia="Calibri" w:hAnsi="Calibri" w:cs="Times New Roman"/>
          <w:lang w:val="en-US" w:eastAsia="en-US"/>
        </w:rPr>
      </w:pPr>
    </w:p>
    <w:tbl>
      <w:tblPr>
        <w:tblW w:w="9040" w:type="dxa"/>
        <w:tblInd w:w="93" w:type="dxa"/>
        <w:tblLook w:val="04A0"/>
      </w:tblPr>
      <w:tblGrid>
        <w:gridCol w:w="1008"/>
        <w:gridCol w:w="960"/>
        <w:gridCol w:w="1308"/>
        <w:gridCol w:w="1275"/>
        <w:gridCol w:w="1418"/>
        <w:gridCol w:w="3071"/>
      </w:tblGrid>
      <w:tr w:rsidR="008852B7" w:rsidRPr="008852B7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Specift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sotyp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Clo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Ho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Flurochrom</w:t>
            </w:r>
            <w:proofErr w:type="spellEnd"/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Provider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C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1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UCHT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Pacific Blu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D Biosciences, Denmark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C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1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RPA-T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PerCP</w:t>
            </w:r>
            <w:proofErr w:type="spellEnd"/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/Cy5.5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ioLegend</w:t>
            </w:r>
            <w:proofErr w:type="spellEnd"/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, USA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CD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1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HIT8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PE-Cy7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D Biosciences, Denmark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L-17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1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L1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P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ioLegend</w:t>
            </w:r>
            <w:proofErr w:type="spellEnd"/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, USA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FN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-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1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APC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ioLegend</w:t>
            </w:r>
            <w:proofErr w:type="spellEnd"/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, USA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L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1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8D4-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P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D Biosciences, Denmark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TNF-</w:t>
            </w:r>
            <w:r w:rsidRPr="00862C6E">
              <w:rPr>
                <w:rFonts w:ascii="Calibri" w:eastAsia="Times New Roman" w:hAnsi="Calibri" w:cs="Calibri"/>
                <w:sz w:val="16"/>
                <w:szCs w:val="16"/>
                <w:lang w:val="en-US" w:eastAsia="en-US"/>
              </w:rPr>
              <w:t>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1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Ab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APC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D Biosciences, Denmark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L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1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JES10-5A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R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P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D Biosciences, Denmark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L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2a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JES3-19F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R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APC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D Biosciences, Denmark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Fox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1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206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AF647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ioLegend</w:t>
            </w:r>
            <w:proofErr w:type="spellEnd"/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, USA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CD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1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-A2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P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D Biosciences, Denmark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CD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1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ACT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FITC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D Biosciences, Denmark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CD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1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TRA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APC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D Biosciences, Denmark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CD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1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DX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APC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D Biosciences, Denmark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CD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1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2.4E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APC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D Biosciences, Denmark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L23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2b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7H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P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14789E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Lifespan Bi</w:t>
            </w:r>
            <w:r w:rsidR="008852B7"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osciences, USA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CD49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1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9F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APC-Cy7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D Biosciences, Denmark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CCR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2a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1505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P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R</w:t>
            </w:r>
            <w:r w:rsidRPr="00862C6E">
              <w:rPr>
                <w:rFonts w:ascii="Calibri" w:eastAsia="Times New Roman" w:hAnsi="Calibri" w:cs="Calibri"/>
                <w:sz w:val="16"/>
                <w:szCs w:val="16"/>
                <w:lang w:val="en-US" w:eastAsia="en-US"/>
              </w:rPr>
              <w:t>&amp;</w:t>
            </w: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D Systems, Denmark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CD45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2b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HI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APC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D Biosciences, Denmark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CD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1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-T2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FITC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D Biosciences, Denmark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CD1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2a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G43-25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FITC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D Biosciences, Denmark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CD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1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APC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D Biosciences, Denmark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2a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PC-1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FITC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ioLegend</w:t>
            </w:r>
            <w:proofErr w:type="spellEnd"/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, USA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2b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PC-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APC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ioLegend</w:t>
            </w:r>
            <w:proofErr w:type="spellEnd"/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, USA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2a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20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P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R</w:t>
            </w:r>
            <w:r w:rsidRPr="00862C6E">
              <w:rPr>
                <w:rFonts w:ascii="Calibri" w:eastAsia="Times New Roman" w:hAnsi="Calibri" w:cs="Calibri"/>
                <w:sz w:val="16"/>
                <w:szCs w:val="16"/>
                <w:lang w:val="en-US" w:eastAsia="en-US"/>
              </w:rPr>
              <w:t>&amp;</w:t>
            </w: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D Systems, Denmark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1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X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APC-Cy7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D Biosciences, Denmark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1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PC-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FITC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D Biosciences, Denmark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1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PC-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P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ioLegend</w:t>
            </w:r>
            <w:proofErr w:type="spellEnd"/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, USA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2b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PC-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P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ioLegend</w:t>
            </w:r>
            <w:proofErr w:type="spellEnd"/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, USA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1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RTK20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R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P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ioLegend</w:t>
            </w:r>
            <w:proofErr w:type="spellEnd"/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, USA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gG2a, κ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R35-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R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APC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D Biosciences, Denmark</w:t>
            </w:r>
          </w:p>
        </w:tc>
      </w:tr>
      <w:tr w:rsidR="008852B7" w:rsidRPr="00862C6E" w:rsidTr="00D74CB0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 xml:space="preserve">IgG1, κ 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PC-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ou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APC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ioLegend</w:t>
            </w:r>
            <w:proofErr w:type="spellEnd"/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, USA</w:t>
            </w:r>
          </w:p>
        </w:tc>
      </w:tr>
      <w:tr w:rsidR="008852B7" w:rsidRPr="00862C6E" w:rsidTr="00D74CB0">
        <w:trPr>
          <w:trHeight w:val="255"/>
        </w:trPr>
        <w:tc>
          <w:tcPr>
            <w:tcW w:w="3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CellTrace</w:t>
            </w:r>
            <w:proofErr w:type="spellEnd"/>
            <w:r w:rsidRPr="00862C6E">
              <w:rPr>
                <w:rFonts w:ascii="Calibri" w:eastAsia="Times New Roman" w:hAnsi="Calibri" w:cs="Calibri"/>
                <w:sz w:val="16"/>
                <w:szCs w:val="16"/>
                <w:lang w:val="en-US" w:eastAsia="en-US"/>
              </w:rPr>
              <w:t>™</w:t>
            </w: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 xml:space="preserve"> CFSE Cell Proliferation K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nvitrogen, Denmark</w:t>
            </w:r>
          </w:p>
        </w:tc>
      </w:tr>
      <w:tr w:rsidR="008852B7" w:rsidRPr="00862C6E" w:rsidTr="00D74CB0">
        <w:trPr>
          <w:trHeight w:val="255"/>
        </w:trPr>
        <w:tc>
          <w:tcPr>
            <w:tcW w:w="59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Live/Dead</w:t>
            </w:r>
            <w:r w:rsidRPr="00862C6E">
              <w:rPr>
                <w:rFonts w:ascii="Calibri" w:eastAsia="Times New Roman" w:hAnsi="Calibri" w:cs="Calibri"/>
                <w:sz w:val="16"/>
                <w:szCs w:val="16"/>
                <w:lang w:val="en-US" w:eastAsia="en-US"/>
              </w:rPr>
              <w:t>®</w:t>
            </w: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 xml:space="preserve"> Fixable Aqua Cell Stain Kit for 405 nm </w:t>
            </w:r>
            <w:r w:rsidR="009B2049"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excit</w:t>
            </w:r>
            <w:r w:rsidR="009B2049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a</w:t>
            </w:r>
            <w:r w:rsidR="009B2049"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tion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B7" w:rsidRPr="00862C6E" w:rsidRDefault="008852B7" w:rsidP="00D74C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862C6E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Invitrogen, Denmark</w:t>
            </w:r>
          </w:p>
        </w:tc>
      </w:tr>
    </w:tbl>
    <w:p w:rsidR="00B529BC" w:rsidRPr="008852B7" w:rsidRDefault="0014789E">
      <w:pPr>
        <w:rPr>
          <w:lang w:val="en-US"/>
        </w:rPr>
      </w:pPr>
    </w:p>
    <w:sectPr w:rsidR="00B529BC" w:rsidRPr="008852B7" w:rsidSect="00C73D5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8852B7"/>
    <w:rsid w:val="00081624"/>
    <w:rsid w:val="0014789E"/>
    <w:rsid w:val="001531B8"/>
    <w:rsid w:val="00176E06"/>
    <w:rsid w:val="003A6AF9"/>
    <w:rsid w:val="00405C5C"/>
    <w:rsid w:val="00483F3E"/>
    <w:rsid w:val="004A2F7A"/>
    <w:rsid w:val="008852B7"/>
    <w:rsid w:val="009B2049"/>
    <w:rsid w:val="009C098C"/>
    <w:rsid w:val="00B035A3"/>
    <w:rsid w:val="00C73D5C"/>
    <w:rsid w:val="00D07415"/>
    <w:rsid w:val="00D768E6"/>
    <w:rsid w:val="00EA072C"/>
    <w:rsid w:val="00F45C0D"/>
    <w:rsid w:val="00FE59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2B7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2B7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676</Characters>
  <Application>Microsoft Office Word</Application>
  <DocSecurity>4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rnsen</dc:creator>
  <cp:lastModifiedBy>RH25678</cp:lastModifiedBy>
  <cp:revision>2</cp:revision>
  <dcterms:created xsi:type="dcterms:W3CDTF">2012-10-30T09:56:00Z</dcterms:created>
  <dcterms:modified xsi:type="dcterms:W3CDTF">2012-10-30T09:56:00Z</dcterms:modified>
</cp:coreProperties>
</file>